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98F15" w14:textId="19CAF8DE" w:rsidR="00744AE2" w:rsidRPr="00744AE2" w:rsidRDefault="00744AE2" w:rsidP="00744AE2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</w:rPr>
      </w:pPr>
      <w:r w:rsidRPr="00744AE2">
        <w:rPr>
          <w:rFonts w:ascii="Times New Roman" w:eastAsia="等线" w:hAnsi="Times New Roman" w:cs="Times New Roman"/>
          <w:b/>
          <w:bCs/>
          <w:kern w:val="0"/>
          <w:sz w:val="24"/>
        </w:rPr>
        <w:t>Vitamin A regulates mitochondrial biogenesis and function through p38 MAPK-PGC-1α signaling pathway and alters the muscle fiber composition of sheep</w:t>
      </w:r>
    </w:p>
    <w:p w14:paraId="7BBDF720" w14:textId="3FC40C9B" w:rsidR="003A3C40" w:rsidRDefault="003A3C40" w:rsidP="0057121C">
      <w:pPr>
        <w:widowControl/>
        <w:rPr>
          <w:rFonts w:ascii="Times New Roman" w:eastAsia="等线" w:hAnsi="Times New Roman" w:cs="Times New Roman"/>
          <w:kern w:val="0"/>
          <w:sz w:val="24"/>
        </w:rPr>
      </w:pPr>
      <w:r>
        <w:rPr>
          <w:rFonts w:ascii="Times New Roman" w:eastAsia="等线" w:hAnsi="Times New Roman" w:cs="Times New Roman" w:hint="eastAsia"/>
          <w:kern w:val="0"/>
          <w:sz w:val="24"/>
        </w:rPr>
        <w:t>1.</w:t>
      </w:r>
      <w:r w:rsidRPr="003A3C40">
        <w:t xml:space="preserve"> </w:t>
      </w:r>
      <w:r w:rsidRPr="003A3C40">
        <w:rPr>
          <w:rFonts w:ascii="Times New Roman" w:eastAsia="等线" w:hAnsi="Times New Roman" w:cs="Times New Roman"/>
          <w:kern w:val="0"/>
          <w:sz w:val="24"/>
        </w:rPr>
        <w:t xml:space="preserve">Protein </w:t>
      </w:r>
      <w:r w:rsidR="001B031E">
        <w:rPr>
          <w:rFonts w:ascii="Times New Roman" w:eastAsia="等线" w:hAnsi="Times New Roman" w:cs="Times New Roman"/>
          <w:kern w:val="0"/>
          <w:sz w:val="24"/>
        </w:rPr>
        <w:t>m</w:t>
      </w:r>
      <w:r w:rsidRPr="003A3C40">
        <w:rPr>
          <w:rFonts w:ascii="Times New Roman" w:eastAsia="等线" w:hAnsi="Times New Roman" w:cs="Times New Roman"/>
          <w:kern w:val="0"/>
          <w:sz w:val="24"/>
        </w:rPr>
        <w:t>arker</w:t>
      </w:r>
      <w:r w:rsidR="00803BE5">
        <w:rPr>
          <w:rFonts w:ascii="Times New Roman" w:eastAsia="等线" w:hAnsi="Times New Roman" w:cs="Times New Roman"/>
          <w:kern w:val="0"/>
          <w:sz w:val="24"/>
        </w:rPr>
        <w:t>s</w:t>
      </w:r>
      <w:r w:rsidRPr="003A3C40">
        <w:rPr>
          <w:rFonts w:ascii="Times New Roman" w:eastAsia="等线" w:hAnsi="Times New Roman" w:cs="Times New Roman"/>
          <w:kern w:val="0"/>
          <w:sz w:val="24"/>
        </w:rPr>
        <w:t xml:space="preserve"> (#MF212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="00253A37">
        <w:rPr>
          <w:rFonts w:ascii="Times New Roman" w:eastAsia="等线" w:hAnsi="Times New Roman" w:cs="Times New Roman" w:hint="eastAsia"/>
          <w:kern w:val="0"/>
          <w:sz w:val="24"/>
        </w:rPr>
        <w:t>(</w:t>
      </w:r>
      <w:r w:rsidR="00253A37" w:rsidRPr="003A3C40">
        <w:rPr>
          <w:rFonts w:ascii="Times New Roman" w:eastAsia="等线" w:hAnsi="Times New Roman" w:cs="Times New Roman"/>
          <w:kern w:val="0"/>
          <w:sz w:val="24"/>
        </w:rPr>
        <w:t>10-180 kDa</w:t>
      </w:r>
      <w:r w:rsidR="00253A37">
        <w:rPr>
          <w:rFonts w:ascii="Times New Roman" w:eastAsia="等线" w:hAnsi="Times New Roman" w:cs="Times New Roman" w:hint="eastAsia"/>
          <w:kern w:val="0"/>
          <w:sz w:val="24"/>
        </w:rPr>
        <w:t xml:space="preserve">) 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and </w:t>
      </w:r>
      <w:r w:rsidR="00803BE5" w:rsidRPr="003A3C40">
        <w:rPr>
          <w:rFonts w:ascii="Times New Roman" w:eastAsia="等线" w:hAnsi="Times New Roman" w:cs="Times New Roman"/>
          <w:kern w:val="0"/>
          <w:sz w:val="24"/>
        </w:rPr>
        <w:t>#</w:t>
      </w:r>
      <w:r>
        <w:rPr>
          <w:rFonts w:ascii="Times New Roman" w:eastAsia="等线" w:hAnsi="Times New Roman" w:cs="Times New Roman" w:hint="eastAsia"/>
          <w:kern w:val="0"/>
          <w:sz w:val="24"/>
        </w:rPr>
        <w:t>MF290-plus</w:t>
      </w:r>
      <w:r w:rsidR="00253A37">
        <w:rPr>
          <w:rFonts w:ascii="Times New Roman" w:eastAsia="等线" w:hAnsi="Times New Roman" w:cs="Times New Roman" w:hint="eastAsia"/>
          <w:kern w:val="0"/>
          <w:sz w:val="24"/>
        </w:rPr>
        <w:t xml:space="preserve"> (</w:t>
      </w:r>
      <w:r w:rsidR="00253A37" w:rsidRPr="003A3C40">
        <w:rPr>
          <w:rFonts w:ascii="Times New Roman" w:eastAsia="等线" w:hAnsi="Times New Roman" w:cs="Times New Roman"/>
          <w:kern w:val="0"/>
          <w:sz w:val="24"/>
        </w:rPr>
        <w:t>10-</w:t>
      </w:r>
      <w:r w:rsidR="00253A37">
        <w:rPr>
          <w:rFonts w:ascii="Times New Roman" w:eastAsia="等线" w:hAnsi="Times New Roman" w:cs="Times New Roman" w:hint="eastAsia"/>
          <w:kern w:val="0"/>
          <w:sz w:val="24"/>
        </w:rPr>
        <w:t>310</w:t>
      </w:r>
      <w:r w:rsidR="00253A37" w:rsidRPr="003A3C40">
        <w:rPr>
          <w:rFonts w:ascii="Times New Roman" w:eastAsia="等线" w:hAnsi="Times New Roman" w:cs="Times New Roman"/>
          <w:kern w:val="0"/>
          <w:sz w:val="24"/>
        </w:rPr>
        <w:t xml:space="preserve"> kDa</w:t>
      </w:r>
      <w:r w:rsidR="00253A37">
        <w:rPr>
          <w:rFonts w:ascii="Times New Roman" w:eastAsia="等线" w:hAnsi="Times New Roman" w:cs="Times New Roman" w:hint="eastAsia"/>
          <w:kern w:val="0"/>
          <w:sz w:val="24"/>
        </w:rPr>
        <w:t>)</w:t>
      </w:r>
      <w:r w:rsidR="00803BE5">
        <w:rPr>
          <w:rFonts w:ascii="Times New Roman" w:eastAsia="等线" w:hAnsi="Times New Roman" w:cs="Times New Roman"/>
          <w:kern w:val="0"/>
          <w:sz w:val="24"/>
        </w:rPr>
        <w:t>, p</w:t>
      </w:r>
      <w:r w:rsidR="00803BE5" w:rsidRPr="00803BE5">
        <w:rPr>
          <w:rFonts w:ascii="Times New Roman" w:eastAsia="等线" w:hAnsi="Times New Roman" w:cs="Times New Roman"/>
          <w:kern w:val="0"/>
          <w:sz w:val="24"/>
        </w:rPr>
        <w:t>urchased from</w:t>
      </w:r>
      <w:r w:rsidR="00803BE5" w:rsidRPr="003A3C40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3A3C40">
        <w:rPr>
          <w:rFonts w:ascii="Times New Roman" w:eastAsia="等线" w:hAnsi="Times New Roman" w:cs="Times New Roman"/>
          <w:kern w:val="0"/>
          <w:sz w:val="24"/>
        </w:rPr>
        <w:t>Mei5 Biotechnology Co.,</w:t>
      </w:r>
      <w:r w:rsidR="006D67B1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3A3C40">
        <w:rPr>
          <w:rFonts w:ascii="Times New Roman" w:eastAsia="等线" w:hAnsi="Times New Roman" w:cs="Times New Roman"/>
          <w:kern w:val="0"/>
          <w:sz w:val="24"/>
        </w:rPr>
        <w:t>Ltd</w:t>
      </w:r>
      <w:r w:rsidR="006D67B1">
        <w:rPr>
          <w:rFonts w:ascii="Times New Roman" w:eastAsia="等线" w:hAnsi="Times New Roman" w:cs="Times New Roman"/>
          <w:kern w:val="0"/>
          <w:sz w:val="24"/>
        </w:rPr>
        <w:t>.</w:t>
      </w:r>
      <w:r w:rsidR="00803BE5">
        <w:rPr>
          <w:rFonts w:ascii="Times New Roman" w:eastAsia="等线" w:hAnsi="Times New Roman" w:cs="Times New Roman"/>
          <w:kern w:val="0"/>
          <w:sz w:val="24"/>
        </w:rPr>
        <w:t xml:space="preserve"> (</w:t>
      </w:r>
      <w:r w:rsidRPr="003A3C40">
        <w:rPr>
          <w:rFonts w:ascii="Times New Roman" w:eastAsia="等线" w:hAnsi="Times New Roman" w:cs="Times New Roman"/>
          <w:kern w:val="0"/>
          <w:sz w:val="24"/>
        </w:rPr>
        <w:t>Beijing, China</w:t>
      </w:r>
      <w:r w:rsidR="00803BE5">
        <w:rPr>
          <w:rFonts w:ascii="Times New Roman" w:eastAsia="等线" w:hAnsi="Times New Roman" w:cs="Times New Roman"/>
          <w:kern w:val="0"/>
          <w:sz w:val="24"/>
        </w:rPr>
        <w:t>)</w:t>
      </w:r>
      <w:r w:rsidRPr="003A3C40">
        <w:rPr>
          <w:rFonts w:ascii="Times New Roman" w:eastAsia="等线" w:hAnsi="Times New Roman" w:cs="Times New Roman"/>
          <w:kern w:val="0"/>
          <w:sz w:val="24"/>
        </w:rPr>
        <w:t xml:space="preserve">) we used </w:t>
      </w:r>
      <w:proofErr w:type="gramStart"/>
      <w:r w:rsidRPr="003A3C40">
        <w:rPr>
          <w:rFonts w:ascii="Times New Roman" w:eastAsia="等线" w:hAnsi="Times New Roman" w:cs="Times New Roman"/>
          <w:kern w:val="0"/>
          <w:sz w:val="24"/>
        </w:rPr>
        <w:t>were</w:t>
      </w:r>
      <w:proofErr w:type="gramEnd"/>
      <w:r w:rsidRPr="003A3C40">
        <w:rPr>
          <w:rFonts w:ascii="Times New Roman" w:eastAsia="等线" w:hAnsi="Times New Roman" w:cs="Times New Roman"/>
          <w:kern w:val="0"/>
          <w:sz w:val="24"/>
        </w:rPr>
        <w:t xml:space="preserve"> shown below:</w:t>
      </w:r>
    </w:p>
    <w:p w14:paraId="06446788" w14:textId="030D1193" w:rsidR="00253A37" w:rsidRPr="00253A37" w:rsidRDefault="00F9245B" w:rsidP="00A6658D">
      <w:pPr>
        <w:widowControl/>
        <w:spacing w:after="160"/>
        <w:jc w:val="left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5F6E23C" wp14:editId="055B7D23">
            <wp:simplePos x="0" y="0"/>
            <wp:positionH relativeFrom="margin">
              <wp:posOffset>1862455</wp:posOffset>
            </wp:positionH>
            <wp:positionV relativeFrom="margin">
              <wp:posOffset>1082040</wp:posOffset>
            </wp:positionV>
            <wp:extent cx="632460" cy="2010410"/>
            <wp:effectExtent l="0" t="0" r="0" b="889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3A37">
        <w:rPr>
          <w:noProof/>
        </w:rPr>
        <w:drawing>
          <wp:inline distT="0" distB="0" distL="0" distR="0" wp14:anchorId="2A210085" wp14:editId="49968A52">
            <wp:extent cx="628608" cy="2010507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08" cy="201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C648C" w14:textId="63C00890" w:rsidR="00FE6249" w:rsidRPr="00777699" w:rsidRDefault="003A3C40" w:rsidP="00A6658D">
      <w:pPr>
        <w:widowControl/>
        <w:spacing w:after="160"/>
        <w:jc w:val="left"/>
        <w:rPr>
          <w:rFonts w:ascii="Times New Roman" w:eastAsia="等线" w:hAnsi="Times New Roman" w:cs="Times New Roman"/>
          <w:kern w:val="0"/>
          <w:sz w:val="24"/>
        </w:rPr>
      </w:pPr>
      <w:r>
        <w:rPr>
          <w:rFonts w:ascii="Times New Roman" w:eastAsia="等线" w:hAnsi="Times New Roman" w:cs="Times New Roman" w:hint="eastAsia"/>
          <w:kern w:val="0"/>
          <w:sz w:val="24"/>
        </w:rPr>
        <w:t xml:space="preserve">2. </w:t>
      </w:r>
      <w:r w:rsidR="000E1260" w:rsidRPr="000E1260">
        <w:rPr>
          <w:rFonts w:ascii="Times New Roman" w:eastAsia="等线" w:hAnsi="Times New Roman" w:cs="Times New Roman"/>
          <w:kern w:val="0"/>
          <w:sz w:val="24"/>
        </w:rPr>
        <w:t xml:space="preserve">The original gels of the </w:t>
      </w:r>
      <w:r w:rsidR="006D67B1">
        <w:rPr>
          <w:rFonts w:ascii="Times New Roman" w:eastAsia="等线" w:hAnsi="Times New Roman" w:cs="Times New Roman"/>
          <w:kern w:val="0"/>
          <w:sz w:val="24"/>
        </w:rPr>
        <w:t>W</w:t>
      </w:r>
      <w:r w:rsidR="000E1260" w:rsidRPr="000E1260">
        <w:rPr>
          <w:rFonts w:ascii="Times New Roman" w:eastAsia="等线" w:hAnsi="Times New Roman" w:cs="Times New Roman"/>
          <w:kern w:val="0"/>
          <w:sz w:val="24"/>
        </w:rPr>
        <w:t>estern blots in manuscript.</w:t>
      </w:r>
      <w:r w:rsidR="000E1260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="00803BE5">
        <w:rPr>
          <w:rFonts w:ascii="Times New Roman" w:eastAsia="等线" w:hAnsi="Times New Roman" w:cs="Times New Roman"/>
          <w:kern w:val="0"/>
          <w:sz w:val="24"/>
        </w:rPr>
        <w:t>P</w:t>
      </w:r>
      <w:r w:rsidR="00FE6249" w:rsidRPr="00777699">
        <w:rPr>
          <w:rFonts w:ascii="Times New Roman" w:eastAsia="等线" w:hAnsi="Times New Roman" w:cs="Times New Roman"/>
          <w:kern w:val="0"/>
          <w:sz w:val="24"/>
        </w:rPr>
        <w:t>rotein Lanes in manuscript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</w:p>
    <w:p w14:paraId="40BA39B5" w14:textId="145564F8" w:rsidR="00FE6249" w:rsidRPr="00777699" w:rsidRDefault="00FE6249" w:rsidP="00A6658D">
      <w:pPr>
        <w:spacing w:after="160"/>
        <w:rPr>
          <w:rFonts w:ascii="Times New Roman" w:eastAsia="等线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</w:t>
      </w:r>
      <w:r w:rsidR="00777699" w:rsidRPr="00777699">
        <w:rPr>
          <w:rFonts w:ascii="Times New Roman" w:eastAsia="等线" w:hAnsi="Times New Roman" w:cs="Times New Roman"/>
          <w:kern w:val="0"/>
          <w:sz w:val="24"/>
        </w:rPr>
        <w:t>D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="00777699" w:rsidRPr="00777699">
        <w:rPr>
          <w:rFonts w:ascii="Times New Roman" w:eastAsia="等线" w:hAnsi="Times New Roman" w:cs="Times New Roman"/>
          <w:sz w:val="24"/>
        </w:rPr>
        <w:t xml:space="preserve">MHC </w:t>
      </w:r>
      <w:r w:rsidR="00777699" w:rsidRPr="00777699">
        <w:rPr>
          <w:rFonts w:ascii="Times New Roman" w:eastAsia="宋体" w:hAnsi="Times New Roman" w:cs="Times New Roman"/>
          <w:sz w:val="24"/>
        </w:rPr>
        <w:t>Ⅰ</w:t>
      </w:r>
    </w:p>
    <w:p w14:paraId="7EEF98B3" w14:textId="28242069" w:rsidR="00A6658D" w:rsidRDefault="00A6658D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1DF6FBD0" wp14:editId="1A833EB1">
            <wp:extent cx="1407160" cy="645093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r="73314"/>
                    <a:stretch/>
                  </pic:blipFill>
                  <pic:spPr bwMode="auto">
                    <a:xfrm>
                      <a:off x="0" y="0"/>
                      <a:ext cx="1407499" cy="645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78D99" w14:textId="77777777" w:rsidR="00FE6249" w:rsidRPr="00A6658D" w:rsidRDefault="00FE6249" w:rsidP="00FE6249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784AD4B2" w14:textId="48D3563E" w:rsidR="00A6658D" w:rsidRPr="00A6658D" w:rsidRDefault="00801F3E" w:rsidP="00A6658D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="00A6658D"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r w:rsidR="00A6658D" w:rsidRPr="00A6658D">
        <w:rPr>
          <w:rFonts w:ascii="Times New Roman" w:eastAsia="宋体" w:hAnsi="Times New Roman" w:cs="Times New Roman"/>
          <w:sz w:val="24"/>
          <w:szCs w:val="24"/>
        </w:rPr>
        <w:t>Ⅰ</w:t>
      </w:r>
      <w:r w:rsidR="00CD2A82"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 w:rsidR="00A6658D" w:rsidRPr="00A6658D">
        <w:rPr>
          <w:rFonts w:ascii="Times New Roman" w:eastAsia="等线" w:hAnsi="Times New Roman" w:cs="Times New Roman"/>
          <w:kern w:val="0"/>
          <w:sz w:val="24"/>
          <w:szCs w:val="24"/>
        </w:rPr>
        <w:t>control-treated lambs</w:t>
      </w:r>
      <w:r w:rsidR="00CD2A82"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; L3-L4: </w:t>
      </w:r>
      <w:r w:rsidR="00A6658D"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r w:rsidR="00A6658D" w:rsidRPr="00A6658D">
        <w:rPr>
          <w:rFonts w:ascii="Times New Roman" w:eastAsia="宋体" w:hAnsi="Times New Roman" w:cs="Times New Roman"/>
          <w:sz w:val="24"/>
          <w:szCs w:val="24"/>
        </w:rPr>
        <w:t xml:space="preserve">Ⅰ </w:t>
      </w:r>
      <w:r w:rsidR="00A6658D"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3598B0EC" w14:textId="3CB31164" w:rsidR="00A6658D" w:rsidRPr="00777699" w:rsidRDefault="00A6658D" w:rsidP="00A6658D">
      <w:pPr>
        <w:spacing w:after="160"/>
        <w:rPr>
          <w:rFonts w:ascii="Times New Roman" w:eastAsia="等线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803BE5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D</w:t>
      </w:r>
      <w:r w:rsidR="00803BE5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</w:p>
    <w:p w14:paraId="4E80FD21" w14:textId="54AD5047" w:rsidR="00CD2A82" w:rsidRDefault="00FE283C" w:rsidP="00FE6249">
      <w:pPr>
        <w:widowControl/>
        <w:spacing w:after="160" w:line="259" w:lineRule="auto"/>
        <w:jc w:val="left"/>
        <w:rPr>
          <w:rFonts w:ascii="Verdana" w:eastAsia="等线" w:hAnsi="Verdana" w:cs="Verdana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17EDA23D" wp14:editId="5B3BB0EF">
            <wp:extent cx="1336040" cy="878840"/>
            <wp:effectExtent l="0" t="0" r="0" b="0"/>
            <wp:docPr id="1862250145" name="图片 1862250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r="74663"/>
                    <a:stretch/>
                  </pic:blipFill>
                  <pic:spPr bwMode="auto">
                    <a:xfrm>
                      <a:off x="0" y="0"/>
                      <a:ext cx="1336362" cy="879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75384" w14:textId="77777777" w:rsidR="00FE283C" w:rsidRPr="00A6658D" w:rsidRDefault="00FE283C" w:rsidP="00FE283C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2CDBC50C" w14:textId="2514D20A" w:rsidR="00FE283C" w:rsidRDefault="00FE283C" w:rsidP="00FE283C">
      <w:pPr>
        <w:spacing w:after="160" w:line="259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381C770D" w14:textId="76CF2654" w:rsidR="003F5BE1" w:rsidRPr="00777699" w:rsidRDefault="003F5BE1" w:rsidP="003F5BE1">
      <w:pPr>
        <w:spacing w:after="160"/>
        <w:rPr>
          <w:rFonts w:ascii="Times New Roman" w:eastAsia="等线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D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</w:p>
    <w:p w14:paraId="370FEE03" w14:textId="77777777" w:rsidR="003F5BE1" w:rsidRDefault="003F5BE1" w:rsidP="003F5BE1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066F0C46" wp14:editId="710999B8">
            <wp:extent cx="1559560" cy="736029"/>
            <wp:effectExtent l="0" t="0" r="2540" b="6985"/>
            <wp:docPr id="1862250144" name="图片 1862250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r="70424"/>
                    <a:stretch/>
                  </pic:blipFill>
                  <pic:spPr bwMode="auto">
                    <a:xfrm>
                      <a:off x="0" y="0"/>
                      <a:ext cx="1559936" cy="736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ABD15" w14:textId="77777777" w:rsidR="003F5BE1" w:rsidRPr="00A6658D" w:rsidRDefault="003F5BE1" w:rsidP="003F5BE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B1CBA1C" w14:textId="3ED128C6" w:rsidR="003F5BE1" w:rsidRPr="003F5BE1" w:rsidRDefault="003F5BE1" w:rsidP="003F5BE1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6FBC3CB5" w14:textId="7D147D2F" w:rsidR="003F5BE1" w:rsidRPr="003F5BE1" w:rsidRDefault="00FE283C" w:rsidP="00FE283C">
      <w:pPr>
        <w:spacing w:after="160"/>
        <w:rPr>
          <w:rFonts w:ascii="Times New Roman" w:eastAsia="宋体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</w:t>
      </w:r>
      <w:r>
        <w:rPr>
          <w:rFonts w:ascii="Times New Roman" w:eastAsia="等线" w:hAnsi="Times New Roman" w:cs="Times New Roman" w:hint="eastAsia"/>
          <w:kern w:val="0"/>
          <w:sz w:val="24"/>
        </w:rPr>
        <w:t>H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</w:p>
    <w:p w14:paraId="1D2C60ED" w14:textId="77777777" w:rsidR="009078F2" w:rsidRDefault="009078F2" w:rsidP="001277D9">
      <w:pPr>
        <w:widowControl/>
        <w:spacing w:after="160" w:line="259" w:lineRule="auto"/>
        <w:jc w:val="left"/>
        <w:rPr>
          <w:rFonts w:ascii="Verdana" w:eastAsia="等线" w:hAnsi="Verdana" w:cs="Verdana"/>
          <w:kern w:val="0"/>
          <w:sz w:val="20"/>
          <w:szCs w:val="20"/>
        </w:rPr>
      </w:pPr>
      <w:r w:rsidRPr="009078F2">
        <w:rPr>
          <w:rFonts w:ascii="Verdana" w:eastAsia="等线" w:hAnsi="Verdana" w:cs="Verdana"/>
          <w:noProof/>
          <w:kern w:val="0"/>
          <w:sz w:val="20"/>
          <w:szCs w:val="20"/>
        </w:rPr>
        <w:drawing>
          <wp:inline distT="0" distB="0" distL="0" distR="0" wp14:anchorId="4931D554" wp14:editId="53372B6B">
            <wp:extent cx="1559560" cy="728766"/>
            <wp:effectExtent l="0" t="0" r="254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9738" cy="728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C5D704A" w14:textId="4A8F22F6" w:rsidR="001277D9" w:rsidRPr="009078F2" w:rsidRDefault="001277D9" w:rsidP="001277D9">
      <w:pPr>
        <w:widowControl/>
        <w:spacing w:after="160" w:line="259" w:lineRule="auto"/>
        <w:jc w:val="left"/>
        <w:rPr>
          <w:rFonts w:ascii="Verdana" w:eastAsia="等线" w:hAnsi="Verdana" w:cs="Verdana"/>
          <w:kern w:val="0"/>
          <w:sz w:val="20"/>
          <w:szCs w:val="20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27A9C849" w14:textId="304364DF" w:rsidR="001277D9" w:rsidRPr="00A6658D" w:rsidRDefault="001277D9" w:rsidP="001277D9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r w:rsidRPr="00A6658D">
        <w:rPr>
          <w:rFonts w:ascii="Times New Roman" w:eastAsia="宋体" w:hAnsi="Times New Roman" w:cs="Times New Roman"/>
          <w:sz w:val="24"/>
          <w:szCs w:val="24"/>
        </w:rPr>
        <w:t>Ⅰ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Ⅰ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14D0B38E" w14:textId="667B4BF0" w:rsidR="00BE7014" w:rsidRPr="00777699" w:rsidRDefault="00BE7014" w:rsidP="00BE7014">
      <w:pPr>
        <w:spacing w:after="160"/>
        <w:rPr>
          <w:rFonts w:ascii="Times New Roman" w:eastAsia="等线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803BE5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</w:t>
      </w:r>
      <w:r>
        <w:rPr>
          <w:rFonts w:ascii="Times New Roman" w:eastAsia="等线" w:hAnsi="Times New Roman" w:cs="Times New Roman" w:hint="eastAsia"/>
          <w:kern w:val="0"/>
          <w:sz w:val="24"/>
        </w:rPr>
        <w:t>H</w:t>
      </w:r>
      <w:r w:rsidR="00803BE5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</w:p>
    <w:p w14:paraId="79A0C979" w14:textId="4F6A07AF" w:rsidR="001277D9" w:rsidRPr="00BE7014" w:rsidRDefault="00BE7014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1B59353" wp14:editId="70A0CF8A">
            <wp:extent cx="1300480" cy="715928"/>
            <wp:effectExtent l="0" t="0" r="0" b="8255"/>
            <wp:docPr id="1862250149" name="图片 1862250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r="74853"/>
                    <a:stretch/>
                  </pic:blipFill>
                  <pic:spPr bwMode="auto">
                    <a:xfrm>
                      <a:off x="0" y="0"/>
                      <a:ext cx="1301119" cy="71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4E30F" w14:textId="77777777" w:rsidR="00BE7014" w:rsidRPr="00A6658D" w:rsidRDefault="00BE7014" w:rsidP="00BE7014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66177F5A" w14:textId="6EF9D77A" w:rsidR="00BE7014" w:rsidRDefault="00BE7014" w:rsidP="00BE7014">
      <w:pPr>
        <w:spacing w:after="160" w:line="259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  <w:szCs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345889BD" w14:textId="689935B9" w:rsidR="00BE7014" w:rsidRPr="00BE7014" w:rsidRDefault="00BE7014" w:rsidP="00BE7014">
      <w:pPr>
        <w:spacing w:after="160"/>
        <w:rPr>
          <w:rFonts w:ascii="Times New Roman" w:eastAsia="等线" w:hAnsi="Times New Roman" w:cs="Times New Roman"/>
          <w:sz w:val="24"/>
        </w:rPr>
      </w:pPr>
      <w:r w:rsidRPr="00777699"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777699">
        <w:rPr>
          <w:rFonts w:ascii="Times New Roman" w:eastAsia="等线" w:hAnsi="Times New Roman" w:cs="Times New Roman"/>
          <w:kern w:val="0"/>
          <w:sz w:val="24"/>
        </w:rPr>
        <w:t>1</w:t>
      </w:r>
      <w:r>
        <w:rPr>
          <w:rFonts w:ascii="Times New Roman" w:eastAsia="等线" w:hAnsi="Times New Roman" w:cs="Times New Roman" w:hint="eastAsia"/>
          <w:kern w:val="0"/>
          <w:sz w:val="24"/>
        </w:rPr>
        <w:t>H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</w:p>
    <w:p w14:paraId="43A8E98F" w14:textId="0F7C9C91" w:rsidR="00BE7014" w:rsidRDefault="00BE7014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A8F30DB" wp14:editId="019F5C5D">
            <wp:extent cx="1264920" cy="792098"/>
            <wp:effectExtent l="0" t="0" r="0" b="8255"/>
            <wp:docPr id="1862250150" name="图片 1862250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50290" r="25675"/>
                    <a:stretch/>
                  </pic:blipFill>
                  <pic:spPr bwMode="auto">
                    <a:xfrm>
                      <a:off x="0" y="0"/>
                      <a:ext cx="1264920" cy="792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E1BB2" w14:textId="77777777" w:rsidR="00BE7014" w:rsidRPr="00A6658D" w:rsidRDefault="00BE7014" w:rsidP="00BE7014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A99514F" w14:textId="01CA0D58" w:rsidR="00BE7014" w:rsidRPr="00A6658D" w:rsidRDefault="00BE7014" w:rsidP="00BE7014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4214DAE1" w14:textId="469DA2C9" w:rsidR="00BE7014" w:rsidRPr="00BE7014" w:rsidRDefault="00C81A29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</w:t>
      </w:r>
      <w:r w:rsidRPr="00777699">
        <w:rPr>
          <w:rFonts w:ascii="Times New Roman" w:eastAsia="等线" w:hAnsi="Times New Roman" w:cs="Times New Roman"/>
          <w:kern w:val="0"/>
          <w:sz w:val="24"/>
        </w:rPr>
        <w:t>D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UQCRC1</w:t>
      </w:r>
    </w:p>
    <w:p w14:paraId="351DD1F7" w14:textId="68025E8B" w:rsidR="00BE7014" w:rsidRDefault="00C81A29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3DF1EEA3" wp14:editId="3F505FA5">
            <wp:extent cx="1264920" cy="716280"/>
            <wp:effectExtent l="0" t="0" r="0" b="7620"/>
            <wp:docPr id="1862250151" name="图片 1862250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48844" r="27168"/>
                    <a:stretch/>
                  </pic:blipFill>
                  <pic:spPr bwMode="auto">
                    <a:xfrm>
                      <a:off x="0" y="0"/>
                      <a:ext cx="1264920" cy="71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66CC8" w14:textId="77777777" w:rsidR="00C81A29" w:rsidRPr="00A6658D" w:rsidRDefault="00C81A29" w:rsidP="00C81A29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4F181ADC" w14:textId="52A4E2E3" w:rsidR="00C81A29" w:rsidRPr="00A6658D" w:rsidRDefault="00C81A29" w:rsidP="00C81A29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 w:rsidR="00875122">
        <w:rPr>
          <w:rFonts w:ascii="Times New Roman" w:eastAsia="等线" w:hAnsi="Times New Roman" w:cs="Times New Roman"/>
          <w:kern w:val="0"/>
          <w:sz w:val="24"/>
          <w:szCs w:val="24"/>
        </w:rPr>
        <w:t>control-treated lambs; L3-L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4A8AF3DA" w14:textId="1B98E8DE" w:rsidR="00BB6A42" w:rsidRPr="00BE7014" w:rsidRDefault="00BB6A42" w:rsidP="00BB6A42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</w:t>
      </w:r>
      <w:r w:rsidRPr="00777699">
        <w:rPr>
          <w:rFonts w:ascii="Times New Roman" w:eastAsia="等线" w:hAnsi="Times New Roman" w:cs="Times New Roman"/>
          <w:kern w:val="0"/>
          <w:sz w:val="24"/>
        </w:rPr>
        <w:t>D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ATP5A1</w:t>
      </w:r>
    </w:p>
    <w:p w14:paraId="3CC5D46C" w14:textId="0A140BB6" w:rsidR="00BE7014" w:rsidRPr="00BB6A42" w:rsidRDefault="00BB6A42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E11EA22" wp14:editId="33E9EECB">
            <wp:extent cx="1301262" cy="696758"/>
            <wp:effectExtent l="0" t="0" r="0" b="8255"/>
            <wp:docPr id="1862250153" name="图片 1862250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8"/>
                    <a:srcRect l="49602" r="26740"/>
                    <a:stretch/>
                  </pic:blipFill>
                  <pic:spPr bwMode="auto">
                    <a:xfrm>
                      <a:off x="0" y="0"/>
                      <a:ext cx="1303594" cy="698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648C9" w14:textId="77777777" w:rsidR="00BB6A42" w:rsidRPr="00A6658D" w:rsidRDefault="00BB6A42" w:rsidP="00BB6A42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51E2F147" w14:textId="708F2EBF" w:rsidR="00BB6A42" w:rsidRPr="00BB6A42" w:rsidRDefault="00BB6A42" w:rsidP="00BB6A42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>
        <w:rPr>
          <w:rFonts w:ascii="Times New Roman" w:eastAsia="等线" w:hAnsi="Times New Roman" w:cs="Times New Roman" w:hint="eastAsia"/>
          <w:kern w:val="0"/>
          <w:sz w:val="24"/>
        </w:rPr>
        <w:t>ATP5A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>
        <w:rPr>
          <w:rFonts w:ascii="Times New Roman" w:eastAsia="等线" w:hAnsi="Times New Roman" w:cs="Times New Roman" w:hint="eastAsia"/>
          <w:kern w:val="0"/>
          <w:sz w:val="24"/>
        </w:rPr>
        <w:t>ATP5A1</w:t>
      </w:r>
      <w:r>
        <w:rPr>
          <w:rFonts w:ascii="Calibri" w:eastAsia="等线" w:hAnsi="Calibri" w:cs="Arial" w:hint="eastAsia"/>
          <w:kern w:val="0"/>
          <w:sz w:val="22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66F91426" w14:textId="1BF09FFD" w:rsidR="00BB6A42" w:rsidRPr="00C81A29" w:rsidRDefault="00BB6A42" w:rsidP="00BB6A42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</w:t>
      </w:r>
      <w:r w:rsidRPr="00777699">
        <w:rPr>
          <w:rFonts w:ascii="Times New Roman" w:eastAsia="等线" w:hAnsi="Times New Roman" w:cs="Times New Roman"/>
          <w:kern w:val="0"/>
          <w:sz w:val="24"/>
        </w:rPr>
        <w:t>D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</w:p>
    <w:p w14:paraId="0C730D60" w14:textId="441DE483" w:rsidR="00BE7014" w:rsidRPr="00BB6A42" w:rsidRDefault="00BB6A42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49D45E6A" wp14:editId="58EA7D66">
            <wp:extent cx="1234440" cy="685463"/>
            <wp:effectExtent l="0" t="0" r="3810" b="635"/>
            <wp:docPr id="1862250154" name="图片 1862250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/>
                    <a:srcRect l="50000" r="26130"/>
                    <a:stretch/>
                  </pic:blipFill>
                  <pic:spPr bwMode="auto">
                    <a:xfrm>
                      <a:off x="0" y="0"/>
                      <a:ext cx="1235046" cy="68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CBB68" w14:textId="77777777" w:rsidR="00BB6A42" w:rsidRPr="00A6658D" w:rsidRDefault="00BB6A42" w:rsidP="00BB6A42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7786357B" w14:textId="60147174" w:rsidR="008073B3" w:rsidRPr="00875122" w:rsidRDefault="00BB6A42" w:rsidP="00875122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42D32E5F" w14:textId="7BB04854" w:rsidR="00BB6A42" w:rsidRPr="008A3CA7" w:rsidRDefault="00BB6A42" w:rsidP="00BB6A42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8A3CA7"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 w:rsidRPr="008A3CA7">
        <w:rPr>
          <w:rFonts w:ascii="Times New Roman" w:eastAsia="等线" w:hAnsi="Times New Roman" w:cs="Times New Roman"/>
          <w:kern w:val="0"/>
          <w:sz w:val="24"/>
        </w:rPr>
        <w:t>2G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8A3CA7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="008A3CA7" w:rsidRPr="008A3CA7">
        <w:rPr>
          <w:rFonts w:ascii="Times New Roman" w:eastAsia="等线" w:hAnsi="Times New Roman" w:cs="Times New Roman"/>
          <w:kern w:val="0"/>
          <w:sz w:val="24"/>
        </w:rPr>
        <w:t>PGC-1α</w:t>
      </w:r>
    </w:p>
    <w:p w14:paraId="1C3FDA60" w14:textId="7379E262" w:rsidR="00BB6A42" w:rsidRPr="00BB6A42" w:rsidRDefault="008073B3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25EEC383" wp14:editId="4BFC5147">
            <wp:extent cx="1333500" cy="561975"/>
            <wp:effectExtent l="0" t="0" r="0" b="9525"/>
            <wp:docPr id="1862250155" name="图片 1862250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r="74063"/>
                    <a:stretch/>
                  </pic:blipFill>
                  <pic:spPr bwMode="auto">
                    <a:xfrm>
                      <a:off x="0" y="0"/>
                      <a:ext cx="1338020" cy="563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02FC9" w14:textId="77777777" w:rsidR="008073B3" w:rsidRPr="00A6658D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8F62EC7" w14:textId="1F45F977" w:rsidR="008073B3" w:rsidRPr="008073B3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8A3CA7">
        <w:rPr>
          <w:rFonts w:ascii="Times New Roman" w:eastAsia="等线" w:hAnsi="Times New Roman" w:cs="Times New Roman"/>
          <w:kern w:val="0"/>
          <w:sz w:val="24"/>
        </w:rPr>
        <w:t>PGC-1α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8A3CA7">
        <w:rPr>
          <w:rFonts w:ascii="Times New Roman" w:eastAsia="等线" w:hAnsi="Times New Roman" w:cs="Times New Roman"/>
          <w:kern w:val="0"/>
          <w:sz w:val="24"/>
        </w:rPr>
        <w:t>PGC-1α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58A96160" w14:textId="0E15700C" w:rsidR="00BB6A42" w:rsidRPr="008073B3" w:rsidRDefault="008073B3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G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</w:p>
    <w:p w14:paraId="75098B2B" w14:textId="7716A73A" w:rsidR="00BB6A42" w:rsidRDefault="008073B3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B1A6065" wp14:editId="57C72537">
            <wp:extent cx="1271588" cy="609487"/>
            <wp:effectExtent l="0" t="0" r="5080" b="635"/>
            <wp:docPr id="1862250156" name="图片 1862250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l="50323" r="25023"/>
                    <a:stretch/>
                  </pic:blipFill>
                  <pic:spPr bwMode="auto">
                    <a:xfrm>
                      <a:off x="0" y="0"/>
                      <a:ext cx="1271823" cy="60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52D7F" w14:textId="77777777" w:rsidR="008073B3" w:rsidRPr="00A6658D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lastRenderedPageBreak/>
        <w:t>M: protein marker</w:t>
      </w:r>
    </w:p>
    <w:p w14:paraId="4EEF31D5" w14:textId="7C76CBF0" w:rsidR="008073B3" w:rsidRPr="00A6658D" w:rsidRDefault="008073B3" w:rsidP="008073B3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432BF681" w14:textId="5009A47E" w:rsidR="008073B3" w:rsidRPr="008073B3" w:rsidRDefault="008073B3" w:rsidP="008073B3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H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p38</w:t>
      </w:r>
    </w:p>
    <w:p w14:paraId="0A2CF506" w14:textId="5FF6225D" w:rsidR="00BB6A42" w:rsidRPr="008073B3" w:rsidRDefault="00CC001D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009EB08" wp14:editId="26A8DC18">
            <wp:extent cx="1645920" cy="701040"/>
            <wp:effectExtent l="0" t="0" r="0" b="381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5920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7A2E9" w14:textId="77777777" w:rsidR="008073B3" w:rsidRPr="00A6658D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40317B58" w14:textId="7F4E7B41" w:rsidR="008073B3" w:rsidRPr="00A6658D" w:rsidRDefault="008073B3" w:rsidP="008073B3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>
        <w:rPr>
          <w:rFonts w:ascii="Times New Roman" w:eastAsia="等线" w:hAnsi="Times New Roman" w:cs="Times New Roman" w:hint="eastAsia"/>
          <w:sz w:val="24"/>
        </w:rPr>
        <w:t>p38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>
        <w:rPr>
          <w:rFonts w:ascii="Times New Roman" w:eastAsia="等线" w:hAnsi="Times New Roman" w:cs="Times New Roman" w:hint="eastAsia"/>
          <w:sz w:val="24"/>
        </w:rPr>
        <w:t>p38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0F326659" w14:textId="2697962D" w:rsidR="00CC001D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3388DE2" w14:textId="07A9337F" w:rsidR="008073B3" w:rsidRPr="008073B3" w:rsidRDefault="008073B3" w:rsidP="008073B3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H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p-</w:t>
      </w:r>
      <w:r>
        <w:rPr>
          <w:rFonts w:ascii="Times New Roman" w:eastAsia="等线" w:hAnsi="Times New Roman" w:cs="Times New Roman" w:hint="eastAsia"/>
          <w:sz w:val="24"/>
        </w:rPr>
        <w:t>p38</w:t>
      </w:r>
    </w:p>
    <w:p w14:paraId="79C09927" w14:textId="7195EE31" w:rsidR="00BB6A42" w:rsidRPr="008073B3" w:rsidRDefault="00CC001D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1FDFB461" wp14:editId="7111FE63">
            <wp:extent cx="1562100" cy="65532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65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10107" w14:textId="77777777" w:rsidR="008073B3" w:rsidRPr="00A6658D" w:rsidRDefault="008073B3" w:rsidP="008073B3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44012B55" w14:textId="25BD44D6" w:rsidR="008073B3" w:rsidRDefault="008073B3" w:rsidP="008073B3">
      <w:pPr>
        <w:spacing w:after="160" w:line="259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>
        <w:rPr>
          <w:rFonts w:ascii="Times New Roman" w:eastAsia="等线" w:hAnsi="Times New Roman" w:cs="Times New Roman" w:hint="eastAsia"/>
          <w:kern w:val="0"/>
          <w:sz w:val="24"/>
        </w:rPr>
        <w:t>p-</w:t>
      </w:r>
      <w:r>
        <w:rPr>
          <w:rFonts w:ascii="Times New Roman" w:eastAsia="等线" w:hAnsi="Times New Roman" w:cs="Times New Roman" w:hint="eastAsia"/>
          <w:sz w:val="24"/>
        </w:rPr>
        <w:t>p38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>
        <w:rPr>
          <w:rFonts w:ascii="Times New Roman" w:eastAsia="等线" w:hAnsi="Times New Roman" w:cs="Times New Roman" w:hint="eastAsia"/>
          <w:kern w:val="0"/>
          <w:sz w:val="24"/>
        </w:rPr>
        <w:t>p-</w:t>
      </w:r>
      <w:r>
        <w:rPr>
          <w:rFonts w:ascii="Times New Roman" w:eastAsia="等线" w:hAnsi="Times New Roman" w:cs="Times New Roman" w:hint="eastAsia"/>
          <w:sz w:val="24"/>
        </w:rPr>
        <w:t>p38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146DCB4C" w14:textId="31A260B0" w:rsidR="00391E2D" w:rsidRPr="00391E2D" w:rsidRDefault="00391E2D" w:rsidP="00391E2D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2H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</w:p>
    <w:p w14:paraId="6CC0734A" w14:textId="4620B20C" w:rsidR="00BB6A42" w:rsidRPr="008073B3" w:rsidRDefault="00D27032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 w:rsidRPr="00D27032">
        <w:rPr>
          <w:rFonts w:ascii="Calibri" w:eastAsia="等线" w:hAnsi="Calibri" w:cs="Arial"/>
          <w:noProof/>
          <w:kern w:val="0"/>
          <w:sz w:val="22"/>
        </w:rPr>
        <w:drawing>
          <wp:inline distT="0" distB="0" distL="0" distR="0" wp14:anchorId="6F5B5FC8" wp14:editId="71794262">
            <wp:extent cx="1834861" cy="521676"/>
            <wp:effectExtent l="0" t="0" r="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743" cy="52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A53B36C" w14:textId="77777777" w:rsidR="00391E2D" w:rsidRPr="00A6658D" w:rsidRDefault="00391E2D" w:rsidP="00391E2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4816E0F1" w14:textId="3E27C8AC" w:rsidR="00391E2D" w:rsidRPr="00A6658D" w:rsidRDefault="00391E2D" w:rsidP="00391E2D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L1-L2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control-treated lambs; L3-L4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tubul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from Vitamin A-treated lambs</w:t>
      </w:r>
    </w:p>
    <w:p w14:paraId="40B1959B" w14:textId="0BAF9D73" w:rsidR="00484CEF" w:rsidRPr="00777699" w:rsidRDefault="00484CEF" w:rsidP="00484CEF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B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</w:p>
    <w:p w14:paraId="1409C7F6" w14:textId="3E6E2522" w:rsidR="00484CEF" w:rsidRDefault="00484CEF" w:rsidP="00484CEF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drawing>
          <wp:inline distT="0" distB="0" distL="0" distR="0" wp14:anchorId="22936F1B" wp14:editId="0D1A2BEA">
            <wp:extent cx="2735580" cy="769620"/>
            <wp:effectExtent l="0" t="0" r="7620" b="0"/>
            <wp:docPr id="1862250161" name="图片 1862250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FD633" w14:textId="77777777" w:rsidR="00484CEF" w:rsidRPr="00A6658D" w:rsidRDefault="00484CEF" w:rsidP="00484CEF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5293819" w14:textId="15E9FCFB" w:rsidR="00484CEF" w:rsidRPr="00A6658D" w:rsidRDefault="00484CEF" w:rsidP="00484CEF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77C5409C" w14:textId="39771B82" w:rsidR="00484CEF" w:rsidRPr="00777699" w:rsidRDefault="007535F0" w:rsidP="00484CEF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lastRenderedPageBreak/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B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="00484CEF"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="00484CEF" w:rsidRPr="00777699">
        <w:rPr>
          <w:rFonts w:ascii="Times New Roman" w:eastAsia="等线" w:hAnsi="Times New Roman" w:cs="Times New Roman"/>
          <w:sz w:val="24"/>
        </w:rPr>
        <w:t>MHC</w:t>
      </w:r>
      <w:r w:rsidR="00484CEF"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="00484CEF"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</w:p>
    <w:p w14:paraId="2E13BD1E" w14:textId="305B49F6" w:rsidR="00BB6A42" w:rsidRPr="00484CEF" w:rsidRDefault="00484CE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931232E" wp14:editId="2D1F7A1F">
            <wp:extent cx="2621280" cy="891540"/>
            <wp:effectExtent l="0" t="0" r="7620" b="3810"/>
            <wp:docPr id="1862250162" name="图片 1862250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621280" cy="89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25351" w14:textId="77777777" w:rsidR="00484CEF" w:rsidRPr="00A6658D" w:rsidRDefault="00484CEF" w:rsidP="00484CEF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310345D5" w14:textId="68EFA336" w:rsidR="00484CEF" w:rsidRPr="00A6658D" w:rsidRDefault="00484CEF" w:rsidP="00484CEF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197D7CCC" w14:textId="50D57241" w:rsidR="007535F0" w:rsidRPr="007535F0" w:rsidRDefault="007535F0" w:rsidP="00FE6249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B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</w:p>
    <w:p w14:paraId="78D5D151" w14:textId="156B1EAD" w:rsidR="007535F0" w:rsidRPr="007535F0" w:rsidRDefault="00D1460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4984801B" wp14:editId="7B335A8E">
            <wp:extent cx="2567940" cy="716280"/>
            <wp:effectExtent l="0" t="0" r="3810" b="7620"/>
            <wp:docPr id="1862250166" name="图片 1862250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567940" cy="71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6628F" w14:textId="77777777" w:rsidR="007535F0" w:rsidRPr="00A6658D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78FFF1AB" w14:textId="00E60E83" w:rsidR="007535F0" w:rsidRPr="00A6658D" w:rsidRDefault="007535F0" w:rsidP="007535F0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5203A43E" w14:textId="7E97DB9E" w:rsidR="007535F0" w:rsidRPr="007535F0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UQCRC1</w:t>
      </w:r>
    </w:p>
    <w:p w14:paraId="45CB0A20" w14:textId="4EAE0238" w:rsidR="00BB6A42" w:rsidRPr="007535F0" w:rsidRDefault="00D1460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6CE33995" wp14:editId="0497FC28">
            <wp:extent cx="2583180" cy="754380"/>
            <wp:effectExtent l="0" t="0" r="7620" b="7620"/>
            <wp:docPr id="1862250165" name="图片 1862250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75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DA7A2" w14:textId="77777777" w:rsidR="007535F0" w:rsidRPr="00A6658D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05E4E013" w14:textId="1A77E10B" w:rsidR="007535F0" w:rsidRPr="00A6658D" w:rsidRDefault="007535F0" w:rsidP="007535F0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51A2D026" w14:textId="4AD5978F" w:rsidR="007535F0" w:rsidRPr="007535F0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ATP5A1</w:t>
      </w:r>
    </w:p>
    <w:p w14:paraId="195052B5" w14:textId="55B14DE4" w:rsidR="00BB6A42" w:rsidRPr="007535F0" w:rsidRDefault="00D1460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0E0608FC" wp14:editId="18936744">
            <wp:extent cx="2644140" cy="929640"/>
            <wp:effectExtent l="0" t="0" r="3810" b="3810"/>
            <wp:docPr id="1862250164" name="图片 1862250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64414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307CD" w14:textId="77777777" w:rsidR="007535F0" w:rsidRPr="00A6658D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796F01BC" w14:textId="33192778" w:rsidR="007535F0" w:rsidRPr="00A6658D" w:rsidRDefault="007535F0" w:rsidP="007535F0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3E7895F3" w14:textId="48A6CAD6" w:rsidR="007535F0" w:rsidRPr="007535F0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3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</w:p>
    <w:p w14:paraId="39819E81" w14:textId="7820D1BD" w:rsidR="00BB6A42" w:rsidRPr="007535F0" w:rsidRDefault="00D1460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44787E23" wp14:editId="1E1B391F">
            <wp:extent cx="2659380" cy="838200"/>
            <wp:effectExtent l="0" t="0" r="7620" b="0"/>
            <wp:docPr id="1862250163" name="图片 1862250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65938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927EE" w14:textId="77777777" w:rsidR="007535F0" w:rsidRPr="00A6658D" w:rsidRDefault="007535F0" w:rsidP="007535F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3CAA8FE8" w14:textId="5E9E1E58" w:rsidR="00BB6A42" w:rsidRPr="001D0F26" w:rsidRDefault="007535F0" w:rsidP="001D0F26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>L1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control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6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RA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</w:p>
    <w:p w14:paraId="2F66CA98" w14:textId="03775B59" w:rsidR="00FC5878" w:rsidRPr="00777699" w:rsidRDefault="00FC5878" w:rsidP="00FC5878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4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</w:p>
    <w:p w14:paraId="0D7E9902" w14:textId="0D978B28" w:rsidR="00FC5878" w:rsidRDefault="00FC5878" w:rsidP="00FC5878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drawing>
          <wp:inline distT="0" distB="0" distL="0" distR="0" wp14:anchorId="09C22433" wp14:editId="78073D05">
            <wp:extent cx="1524000" cy="703385"/>
            <wp:effectExtent l="0" t="0" r="0" b="1905"/>
            <wp:docPr id="1862250167" name="图片 1862250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4"/>
                    <a:srcRect r="70969"/>
                    <a:stretch/>
                  </pic:blipFill>
                  <pic:spPr bwMode="auto">
                    <a:xfrm>
                      <a:off x="0" y="0"/>
                      <a:ext cx="1531211" cy="7067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75DAB" w14:textId="77777777" w:rsidR="00FC5878" w:rsidRPr="00A6658D" w:rsidRDefault="00FC5878" w:rsidP="00FC5878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1FD13088" w14:textId="7225AEF7" w:rsidR="00FC5878" w:rsidRPr="00A6658D" w:rsidRDefault="00FC5878" w:rsidP="00FC5878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.</w:t>
      </w:r>
    </w:p>
    <w:p w14:paraId="59496EA5" w14:textId="267AFE3F" w:rsidR="00ED7486" w:rsidRPr="00777699" w:rsidRDefault="00ED7486" w:rsidP="00ED7486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4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</w:p>
    <w:p w14:paraId="71268BCD" w14:textId="77777777" w:rsidR="00ED7486" w:rsidRPr="00FC5878" w:rsidRDefault="00ED7486" w:rsidP="00ED7486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707981ED" wp14:editId="4D0F068E">
            <wp:extent cx="1691640" cy="876300"/>
            <wp:effectExtent l="0" t="0" r="381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>
                      <a:extLst>
                        <a:ext uri="{BEBA8EAE-BF5A-486C-A8C5-ECC9F3942E4B}">
                          <a14:imgProps xmlns:a14="http://schemas.microsoft.com/office/drawing/2010/main">
                            <a14:imgLayer r:embed="rId3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87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E2BD5" w14:textId="77777777" w:rsidR="00ED7486" w:rsidRPr="00A6658D" w:rsidRDefault="00ED7486" w:rsidP="00ED7486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0AFEA7C5" w14:textId="6D870BAC" w:rsidR="00ED7486" w:rsidRPr="00ED7486" w:rsidRDefault="00ED7486" w:rsidP="00ED7486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3B26E612" w14:textId="4CDAB9D9" w:rsidR="00FC5878" w:rsidRPr="00FC5878" w:rsidRDefault="00FC5878" w:rsidP="00FC5878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4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</w:p>
    <w:p w14:paraId="5E551A74" w14:textId="775D1999" w:rsidR="00FC5878" w:rsidRDefault="00FC5878" w:rsidP="00FC5878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drawing>
          <wp:inline distT="0" distB="0" distL="0" distR="0" wp14:anchorId="49ABFE5D" wp14:editId="664A1252">
            <wp:extent cx="2834640" cy="647700"/>
            <wp:effectExtent l="0" t="0" r="3810" b="0"/>
            <wp:docPr id="1862250168" name="图片 1862250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96AA" w14:textId="77777777" w:rsidR="00FC5878" w:rsidRPr="00A6658D" w:rsidRDefault="00FC5878" w:rsidP="00FC5878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3CC549ED" w14:textId="547C64A4" w:rsidR="00FC5878" w:rsidRPr="00FC5878" w:rsidRDefault="00FC5878" w:rsidP="00FC5878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66589658" w14:textId="47E574DA" w:rsidR="00F26A1B" w:rsidRPr="00F26A1B" w:rsidRDefault="00F26A1B" w:rsidP="00F26A1B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lastRenderedPageBreak/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5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UQCRC1</w:t>
      </w:r>
    </w:p>
    <w:p w14:paraId="71B929E7" w14:textId="54362ADC" w:rsidR="00BB6A42" w:rsidRPr="00F26A1B" w:rsidRDefault="00F26A1B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D170BAB" wp14:editId="1AFF3E8A">
            <wp:extent cx="1314450" cy="824508"/>
            <wp:effectExtent l="0" t="0" r="0" b="0"/>
            <wp:docPr id="1862250171" name="图片 1862250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8"/>
                    <a:srcRect r="75090"/>
                    <a:stretch/>
                  </pic:blipFill>
                  <pic:spPr bwMode="auto">
                    <a:xfrm>
                      <a:off x="0" y="0"/>
                      <a:ext cx="1313817" cy="824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57F9F" w14:textId="77777777" w:rsidR="00F26A1B" w:rsidRPr="00A6658D" w:rsidRDefault="00F26A1B" w:rsidP="00F26A1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67897F86" w14:textId="5C7891B1" w:rsidR="00BB6A42" w:rsidRPr="00F614D1" w:rsidRDefault="00F26A1B" w:rsidP="00F614D1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UQCRC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688A6855" w14:textId="7AFA9F69" w:rsidR="00BB6A42" w:rsidRPr="00F614D1" w:rsidRDefault="00F614D1" w:rsidP="00F614D1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5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</w:rPr>
        <w:t>ATP5A1</w:t>
      </w:r>
    </w:p>
    <w:p w14:paraId="20D1635E" w14:textId="27EC4A99" w:rsidR="00BB6A42" w:rsidRDefault="00ED7486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 w:rsidRPr="00ED7486">
        <w:rPr>
          <w:rFonts w:ascii="Calibri" w:eastAsia="等线" w:hAnsi="Calibri" w:cs="Arial"/>
          <w:noProof/>
          <w:kern w:val="0"/>
          <w:sz w:val="22"/>
        </w:rPr>
        <w:drawing>
          <wp:inline distT="0" distB="0" distL="0" distR="0" wp14:anchorId="2EF687C8" wp14:editId="10775E81">
            <wp:extent cx="1949450" cy="693872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BEBA8EAE-BF5A-486C-A8C5-ECC9F3942E4B}">
                          <a14:imgProps xmlns:a14="http://schemas.microsoft.com/office/drawing/2010/main">
                            <a14:imgLayer r:embed="rId4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69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807A826" w14:textId="77777777" w:rsidR="00F614D1" w:rsidRPr="00A6658D" w:rsidRDefault="00F614D1" w:rsidP="00F614D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28CA7107" w14:textId="4E0C9687" w:rsidR="00F614D1" w:rsidRPr="00FC5878" w:rsidRDefault="00F614D1" w:rsidP="00F614D1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sz w:val="24"/>
        </w:rPr>
        <w:t>ATP5A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33B7DE2F" w14:textId="19C6784C" w:rsidR="00ED7486" w:rsidRPr="00F26A1B" w:rsidRDefault="00ED7486" w:rsidP="00ED7486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5F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</w:p>
    <w:p w14:paraId="2FD37F13" w14:textId="77777777" w:rsidR="00ED7486" w:rsidRDefault="00ED7486" w:rsidP="00ED7486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779A4221" wp14:editId="73E7F16F">
            <wp:extent cx="2628900" cy="906780"/>
            <wp:effectExtent l="0" t="0" r="0" b="7620"/>
            <wp:docPr id="1862250172" name="图片 1862250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90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ED91D" w14:textId="77777777" w:rsidR="00ED7486" w:rsidRPr="00A6658D" w:rsidRDefault="00ED7486" w:rsidP="00ED7486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257B6891" w14:textId="652000A3" w:rsidR="00BB6A42" w:rsidRPr="00ED7486" w:rsidRDefault="00ED7486" w:rsidP="00ED7486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NC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si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i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-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190085B0" w14:textId="1CBFA5ED" w:rsidR="00D25E9F" w:rsidRPr="00D25E9F" w:rsidRDefault="00D25E9F" w:rsidP="00D25E9F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6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</w:p>
    <w:p w14:paraId="530C3BBB" w14:textId="5DC6EBDF" w:rsidR="00CE4A8A" w:rsidRPr="00ED7486" w:rsidRDefault="00EE70E2" w:rsidP="00D25E9F">
      <w:pPr>
        <w:spacing w:after="160"/>
        <w:rPr>
          <w:rFonts w:ascii="Times New Roman" w:eastAsia="等线" w:hAnsi="Times New Roman" w:cs="Times New Roman"/>
          <w:b/>
          <w:kern w:val="0"/>
          <w:sz w:val="24"/>
        </w:rPr>
      </w:pPr>
      <w:r>
        <w:rPr>
          <w:noProof/>
        </w:rPr>
        <w:drawing>
          <wp:inline distT="0" distB="0" distL="0" distR="0" wp14:anchorId="3353A101" wp14:editId="05AA6D32">
            <wp:extent cx="1836420" cy="929640"/>
            <wp:effectExtent l="0" t="0" r="0" b="381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>
                      <a:extLst>
                        <a:ext uri="{BEBA8EAE-BF5A-486C-A8C5-ECC9F3942E4B}">
                          <a14:imgProps xmlns:a14="http://schemas.microsoft.com/office/drawing/2010/main">
                            <a14:imgLayer r:embed="rId43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42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3D7C2" w14:textId="77777777" w:rsidR="00CE4A8A" w:rsidRPr="00803BE5" w:rsidRDefault="00CE4A8A" w:rsidP="00CE4A8A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Cs/>
          <w:kern w:val="0"/>
          <w:sz w:val="24"/>
        </w:rPr>
      </w:pPr>
      <w:r w:rsidRPr="00803BE5">
        <w:rPr>
          <w:rFonts w:ascii="Times New Roman" w:eastAsia="等线" w:hAnsi="Times New Roman" w:cs="Times New Roman"/>
          <w:bCs/>
          <w:kern w:val="0"/>
          <w:sz w:val="24"/>
        </w:rPr>
        <w:t>M: protein marker</w:t>
      </w:r>
    </w:p>
    <w:p w14:paraId="4AC8FABA" w14:textId="1C5F2BCB" w:rsidR="00CE4A8A" w:rsidRPr="00FC5878" w:rsidRDefault="00CE4A8A" w:rsidP="00CE4A8A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p38 inhibitor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FC5878">
        <w:rPr>
          <w:rFonts w:ascii="Times New Roman" w:eastAsia="等线" w:hAnsi="Times New Roman" w:cs="Times New Roman"/>
          <w:kern w:val="0"/>
          <w:sz w:val="24"/>
          <w:szCs w:val="24"/>
        </w:rPr>
        <w:t>PGC-1α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(p38 </w:t>
      </w:r>
      <w:proofErr w:type="spellStart"/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>inhibito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2F109DFF" w14:textId="217E5080" w:rsidR="00D25E9F" w:rsidRPr="00777699" w:rsidRDefault="00D25E9F" w:rsidP="00D25E9F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6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</w:p>
    <w:p w14:paraId="784871BD" w14:textId="065D7E9E" w:rsidR="00733C9B" w:rsidRDefault="00733C9B" w:rsidP="00D25E9F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noProof/>
        </w:rPr>
        <w:drawing>
          <wp:inline distT="0" distB="0" distL="0" distR="0" wp14:anchorId="4BCF2586" wp14:editId="607924BA">
            <wp:extent cx="2241826" cy="698500"/>
            <wp:effectExtent l="0" t="0" r="6350" b="6350"/>
            <wp:docPr id="1862250177" name="图片 1862250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4"/>
                    <a:srcRect l="53427"/>
                    <a:stretch/>
                  </pic:blipFill>
                  <pic:spPr bwMode="auto">
                    <a:xfrm>
                      <a:off x="0" y="0"/>
                      <a:ext cx="2249978" cy="701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1E04FE" w14:textId="77777777" w:rsidR="00733C9B" w:rsidRPr="00A6658D" w:rsidRDefault="00733C9B" w:rsidP="00733C9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6BB34037" w14:textId="0ADF40F2" w:rsidR="00733C9B" w:rsidRPr="00720EB3" w:rsidRDefault="00733C9B" w:rsidP="00720EB3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p38 inhibitor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 xml:space="preserve">MHC </w:t>
      </w:r>
      <w:r w:rsidRPr="00777699">
        <w:rPr>
          <w:rFonts w:ascii="Times New Roman" w:eastAsia="宋体" w:hAnsi="Times New Roman" w:cs="Times New Roman"/>
          <w:sz w:val="24"/>
        </w:rPr>
        <w:t>Ⅰ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(p38 </w:t>
      </w:r>
      <w:proofErr w:type="spellStart"/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>inhibito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2B89FA62" w14:textId="3745E948" w:rsidR="00D25E9F" w:rsidRPr="00777699" w:rsidRDefault="00D25E9F" w:rsidP="00D25E9F">
      <w:pPr>
        <w:spacing w:after="16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6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 w:rsidRPr="00777699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</w:p>
    <w:p w14:paraId="0A6741C5" w14:textId="5EA32342" w:rsidR="00BB6A42" w:rsidRPr="00D25E9F" w:rsidRDefault="00733C9B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338C8B98" wp14:editId="543FC69A">
            <wp:extent cx="1485900" cy="696610"/>
            <wp:effectExtent l="0" t="0" r="0" b="8255"/>
            <wp:docPr id="1862250179" name="图片 1862250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5"/>
                    <a:srcRect l="23814" r="48041"/>
                    <a:stretch/>
                  </pic:blipFill>
                  <pic:spPr bwMode="auto">
                    <a:xfrm>
                      <a:off x="0" y="0"/>
                      <a:ext cx="1484419" cy="695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D4753" w14:textId="77777777" w:rsidR="00733C9B" w:rsidRPr="00A6658D" w:rsidRDefault="00733C9B" w:rsidP="00733C9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2436294D" w14:textId="369BC730" w:rsidR="00733C9B" w:rsidRPr="00733C9B" w:rsidRDefault="00733C9B" w:rsidP="00733C9B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p38 inhibitor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777699">
        <w:rPr>
          <w:rFonts w:ascii="Times New Roman" w:eastAsia="等线" w:hAnsi="Times New Roman" w:cs="Times New Roman"/>
          <w:sz w:val="24"/>
        </w:rPr>
        <w:t>MHC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proofErr w:type="spellStart"/>
      <w:r w:rsidRPr="00A6658D">
        <w:rPr>
          <w:rFonts w:ascii="Times New Roman" w:eastAsia="宋体" w:hAnsi="Times New Roman" w:cs="Times New Roman"/>
          <w:sz w:val="24"/>
        </w:rPr>
        <w:t>Ⅱx</w:t>
      </w:r>
      <w:proofErr w:type="spellEnd"/>
      <w:r>
        <w:rPr>
          <w:rFonts w:ascii="Times New Roman" w:eastAsia="等线" w:hAnsi="Times New Roman" w:cs="Times New Roman" w:hint="eastAsia"/>
          <w:sz w:val="24"/>
        </w:rPr>
        <w:t xml:space="preserve"> 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(p38 </w:t>
      </w:r>
      <w:proofErr w:type="spellStart"/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>inhibito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</w:t>
      </w:r>
      <w:proofErr w:type="spellEnd"/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2293F98D" w14:textId="34E97ABF" w:rsidR="00BB6A42" w:rsidRPr="00AF200E" w:rsidRDefault="00AF200E" w:rsidP="00AF200E">
      <w:pPr>
        <w:spacing w:after="160"/>
        <w:rPr>
          <w:rFonts w:ascii="Times New Roman" w:eastAsia="等线" w:hAnsi="Times New Roman" w:cs="Times New Roman"/>
          <w:kern w:val="0"/>
          <w:sz w:val="24"/>
        </w:rPr>
      </w:pPr>
      <w:r>
        <w:rPr>
          <w:rFonts w:ascii="Times New Roman" w:eastAsia="等线" w:hAnsi="Times New Roman" w:cs="Times New Roman"/>
          <w:kern w:val="0"/>
          <w:sz w:val="24"/>
        </w:rPr>
        <w:t>Fig</w:t>
      </w:r>
      <w:r w:rsidR="0057121C">
        <w:rPr>
          <w:rFonts w:ascii="Times New Roman" w:eastAsia="等线" w:hAnsi="Times New Roman" w:cs="Times New Roman"/>
          <w:kern w:val="0"/>
          <w:sz w:val="24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</w:rPr>
        <w:t>6C</w:t>
      </w:r>
      <w:r w:rsidR="0057121C">
        <w:rPr>
          <w:rFonts w:ascii="Times New Roman" w:eastAsia="等线" w:hAnsi="Times New Roman" w:cs="Times New Roman"/>
          <w:kern w:val="0"/>
          <w:sz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</w:rPr>
        <w:t xml:space="preserve">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</w:p>
    <w:p w14:paraId="21D951CB" w14:textId="20DE629F" w:rsidR="00BB6A42" w:rsidRPr="00AF200E" w:rsidRDefault="00AF200E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  <w:r>
        <w:rPr>
          <w:noProof/>
        </w:rPr>
        <w:drawing>
          <wp:inline distT="0" distB="0" distL="0" distR="0" wp14:anchorId="0E7A2044" wp14:editId="0A2E60C7">
            <wp:extent cx="2659380" cy="792480"/>
            <wp:effectExtent l="0" t="0" r="7620" b="7620"/>
            <wp:docPr id="1862250180" name="图片 1862250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659380" cy="79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2787E" w14:textId="77777777" w:rsidR="00AF200E" w:rsidRPr="00A6658D" w:rsidRDefault="00AF200E" w:rsidP="00AF200E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4"/>
        </w:rPr>
      </w:pPr>
      <w:r w:rsidRPr="00A6658D">
        <w:rPr>
          <w:rFonts w:ascii="Times New Roman" w:eastAsia="等线" w:hAnsi="Times New Roman" w:cs="Times New Roman"/>
          <w:kern w:val="0"/>
          <w:sz w:val="24"/>
        </w:rPr>
        <w:t>M: protein marker</w:t>
      </w:r>
    </w:p>
    <w:p w14:paraId="61B54526" w14:textId="42FFD8B6" w:rsidR="00AF200E" w:rsidRPr="00733C9B" w:rsidRDefault="00AF200E" w:rsidP="00AF200E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L1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 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2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NC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3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(p38 inhibitor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L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Pr="00A6658D">
        <w:rPr>
          <w:rFonts w:ascii="Times New Roman" w:eastAsia="等线" w:hAnsi="Times New Roman" w:cs="Times New Roman"/>
          <w:sz w:val="24"/>
        </w:rPr>
        <w:t>β-</w:t>
      </w:r>
      <w:r>
        <w:rPr>
          <w:rFonts w:ascii="Times New Roman" w:eastAsia="等线" w:hAnsi="Times New Roman" w:cs="Times New Roman" w:hint="eastAsia"/>
          <w:sz w:val="24"/>
        </w:rPr>
        <w:t>acti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from </w:t>
      </w:r>
      <w:r w:rsidR="00D53E0C">
        <w:rPr>
          <w:rFonts w:ascii="Times New Roman" w:eastAsia="等线" w:hAnsi="Times New Roman" w:cs="Times New Roman" w:hint="eastAsia"/>
          <w:kern w:val="0"/>
          <w:sz w:val="24"/>
          <w:szCs w:val="24"/>
        </w:rPr>
        <w:t>(p38 inhibito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+RA)</w:t>
      </w:r>
      <w:r w:rsidRPr="00A6658D">
        <w:rPr>
          <w:rFonts w:ascii="Times New Roman" w:eastAsia="等线" w:hAnsi="Times New Roman" w:cs="Times New Roman"/>
          <w:kern w:val="0"/>
          <w:sz w:val="24"/>
          <w:szCs w:val="24"/>
        </w:rPr>
        <w:t xml:space="preserve">-treated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yoblast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</w:p>
    <w:p w14:paraId="729F06D5" w14:textId="77777777" w:rsidR="00D25E9F" w:rsidRDefault="00D25E9F" w:rsidP="00FE6249">
      <w:pPr>
        <w:widowControl/>
        <w:spacing w:after="160" w:line="259" w:lineRule="auto"/>
        <w:jc w:val="left"/>
        <w:rPr>
          <w:rFonts w:ascii="Calibri" w:eastAsia="等线" w:hAnsi="Calibri" w:cs="Arial"/>
          <w:kern w:val="0"/>
          <w:sz w:val="22"/>
        </w:rPr>
      </w:pPr>
    </w:p>
    <w:p w14:paraId="14EBCE97" w14:textId="77777777" w:rsidR="00801F3E" w:rsidRPr="00801F3E" w:rsidRDefault="00801F3E">
      <w:pPr>
        <w:rPr>
          <w:rFonts w:ascii="Calibri" w:eastAsia="等线" w:hAnsi="Calibri" w:cs="Arial"/>
          <w:kern w:val="0"/>
          <w:sz w:val="22"/>
        </w:rPr>
      </w:pPr>
    </w:p>
    <w:sectPr w:rsidR="00801F3E" w:rsidRPr="0080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EA77E" w14:textId="77777777" w:rsidR="00F90A4B" w:rsidRDefault="00F90A4B" w:rsidP="00FE6249">
      <w:r>
        <w:separator/>
      </w:r>
    </w:p>
  </w:endnote>
  <w:endnote w:type="continuationSeparator" w:id="0">
    <w:p w14:paraId="7039203D" w14:textId="77777777" w:rsidR="00F90A4B" w:rsidRDefault="00F90A4B" w:rsidP="00FE6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B3FA0" w14:textId="77777777" w:rsidR="00F90A4B" w:rsidRDefault="00F90A4B" w:rsidP="00FE6249">
      <w:r>
        <w:separator/>
      </w:r>
    </w:p>
  </w:footnote>
  <w:footnote w:type="continuationSeparator" w:id="0">
    <w:p w14:paraId="0734845D" w14:textId="77777777" w:rsidR="00F90A4B" w:rsidRDefault="00F90A4B" w:rsidP="00FE6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5733"/>
    <w:rsid w:val="00072F03"/>
    <w:rsid w:val="00073E8F"/>
    <w:rsid w:val="000A4A14"/>
    <w:rsid w:val="000D7A7F"/>
    <w:rsid w:val="000E1260"/>
    <w:rsid w:val="00122D83"/>
    <w:rsid w:val="001267F0"/>
    <w:rsid w:val="001277D9"/>
    <w:rsid w:val="00175E3C"/>
    <w:rsid w:val="001B031E"/>
    <w:rsid w:val="001C75F7"/>
    <w:rsid w:val="001D0F26"/>
    <w:rsid w:val="002420F0"/>
    <w:rsid w:val="00253A37"/>
    <w:rsid w:val="002D38C9"/>
    <w:rsid w:val="00306FEF"/>
    <w:rsid w:val="00391E2D"/>
    <w:rsid w:val="003A3C40"/>
    <w:rsid w:val="003E3A94"/>
    <w:rsid w:val="003F5BE1"/>
    <w:rsid w:val="00427F2E"/>
    <w:rsid w:val="004743EF"/>
    <w:rsid w:val="00484CEF"/>
    <w:rsid w:val="0057121C"/>
    <w:rsid w:val="0062077C"/>
    <w:rsid w:val="00644709"/>
    <w:rsid w:val="0065415E"/>
    <w:rsid w:val="00664BFD"/>
    <w:rsid w:val="006D67B1"/>
    <w:rsid w:val="0070312D"/>
    <w:rsid w:val="00720EB3"/>
    <w:rsid w:val="00733C9B"/>
    <w:rsid w:val="00744AE2"/>
    <w:rsid w:val="007535F0"/>
    <w:rsid w:val="00777699"/>
    <w:rsid w:val="007A339F"/>
    <w:rsid w:val="00801F3E"/>
    <w:rsid w:val="00803BE5"/>
    <w:rsid w:val="008073B3"/>
    <w:rsid w:val="00825202"/>
    <w:rsid w:val="00863EE9"/>
    <w:rsid w:val="00875122"/>
    <w:rsid w:val="008A2934"/>
    <w:rsid w:val="008A3CA7"/>
    <w:rsid w:val="008A7B95"/>
    <w:rsid w:val="009078F2"/>
    <w:rsid w:val="00935EBA"/>
    <w:rsid w:val="00983B77"/>
    <w:rsid w:val="00987824"/>
    <w:rsid w:val="00A6658D"/>
    <w:rsid w:val="00AC49CD"/>
    <w:rsid w:val="00AF200E"/>
    <w:rsid w:val="00B00329"/>
    <w:rsid w:val="00B03235"/>
    <w:rsid w:val="00B10AD4"/>
    <w:rsid w:val="00B14AE2"/>
    <w:rsid w:val="00B943F4"/>
    <w:rsid w:val="00BB6A42"/>
    <w:rsid w:val="00BE7014"/>
    <w:rsid w:val="00C5209B"/>
    <w:rsid w:val="00C81A29"/>
    <w:rsid w:val="00C91F0E"/>
    <w:rsid w:val="00CC001D"/>
    <w:rsid w:val="00CC7822"/>
    <w:rsid w:val="00CD2A82"/>
    <w:rsid w:val="00CE4A8A"/>
    <w:rsid w:val="00D1460F"/>
    <w:rsid w:val="00D1500F"/>
    <w:rsid w:val="00D25E9F"/>
    <w:rsid w:val="00D27032"/>
    <w:rsid w:val="00D53E0C"/>
    <w:rsid w:val="00DA64E1"/>
    <w:rsid w:val="00E05733"/>
    <w:rsid w:val="00E56B5E"/>
    <w:rsid w:val="00ED7486"/>
    <w:rsid w:val="00EE3DE8"/>
    <w:rsid w:val="00EE70E2"/>
    <w:rsid w:val="00F26A1B"/>
    <w:rsid w:val="00F614D1"/>
    <w:rsid w:val="00F90A4B"/>
    <w:rsid w:val="00F9245B"/>
    <w:rsid w:val="00FC5878"/>
    <w:rsid w:val="00FE283C"/>
    <w:rsid w:val="00FE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4A45B"/>
  <w15:docId w15:val="{998EEBD5-FC9B-4467-9F72-DCD54CEB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24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76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7699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776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D53E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6.png"/><Relationship Id="rId39" Type="http://schemas.openxmlformats.org/officeDocument/2006/relationships/image" Target="media/image27.png"/><Relationship Id="rId21" Type="http://schemas.openxmlformats.org/officeDocument/2006/relationships/image" Target="media/image13.png"/><Relationship Id="rId34" Type="http://schemas.openxmlformats.org/officeDocument/2006/relationships/image" Target="media/image23.png"/><Relationship Id="rId42" Type="http://schemas.openxmlformats.org/officeDocument/2006/relationships/image" Target="media/image29.png"/><Relationship Id="rId47" Type="http://schemas.openxmlformats.org/officeDocument/2006/relationships/fontTable" Target="fontTable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9" Type="http://schemas.openxmlformats.org/officeDocument/2006/relationships/image" Target="media/image1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24" Type="http://schemas.openxmlformats.org/officeDocument/2006/relationships/image" Target="media/image15.png"/><Relationship Id="rId32" Type="http://schemas.openxmlformats.org/officeDocument/2006/relationships/image" Target="media/image21.png"/><Relationship Id="rId37" Type="http://schemas.openxmlformats.org/officeDocument/2006/relationships/image" Target="media/image25.png"/><Relationship Id="rId40" Type="http://schemas.microsoft.com/office/2007/relationships/hdphoto" Target="media/hdphoto8.wdp"/><Relationship Id="rId45" Type="http://schemas.openxmlformats.org/officeDocument/2006/relationships/image" Target="media/image31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microsoft.com/office/2007/relationships/hdphoto" Target="media/hdphoto4.wdp"/><Relationship Id="rId28" Type="http://schemas.openxmlformats.org/officeDocument/2006/relationships/image" Target="media/image17.png"/><Relationship Id="rId36" Type="http://schemas.microsoft.com/office/2007/relationships/hdphoto" Target="media/hdphoto7.wdp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0.png"/><Relationship Id="rId44" Type="http://schemas.openxmlformats.org/officeDocument/2006/relationships/image" Target="media/image30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microsoft.com/office/2007/relationships/hdphoto" Target="media/hdphoto3.wdp"/><Relationship Id="rId22" Type="http://schemas.openxmlformats.org/officeDocument/2006/relationships/image" Target="media/image14.png"/><Relationship Id="rId27" Type="http://schemas.microsoft.com/office/2007/relationships/hdphoto" Target="media/hdphoto6.wdp"/><Relationship Id="rId30" Type="http://schemas.openxmlformats.org/officeDocument/2006/relationships/image" Target="media/image19.png"/><Relationship Id="rId35" Type="http://schemas.openxmlformats.org/officeDocument/2006/relationships/image" Target="media/image24.png"/><Relationship Id="rId43" Type="http://schemas.microsoft.com/office/2007/relationships/hdphoto" Target="media/hdphoto9.wdp"/><Relationship Id="rId48" Type="http://schemas.openxmlformats.org/officeDocument/2006/relationships/theme" Target="theme/theme1.xml"/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microsoft.com/office/2007/relationships/hdphoto" Target="media/hdphoto5.wdp"/><Relationship Id="rId33" Type="http://schemas.openxmlformats.org/officeDocument/2006/relationships/image" Target="media/image22.png"/><Relationship Id="rId38" Type="http://schemas.openxmlformats.org/officeDocument/2006/relationships/image" Target="media/image26.png"/><Relationship Id="rId46" Type="http://schemas.openxmlformats.org/officeDocument/2006/relationships/image" Target="media/image32.png"/><Relationship Id="rId20" Type="http://schemas.openxmlformats.org/officeDocument/2006/relationships/image" Target="media/image12.png"/><Relationship Id="rId41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8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</dc:creator>
  <cp:keywords/>
  <dc:description/>
  <cp:lastModifiedBy>857435143@qq.com</cp:lastModifiedBy>
  <cp:revision>36</cp:revision>
  <dcterms:created xsi:type="dcterms:W3CDTF">2023-09-09T13:09:00Z</dcterms:created>
  <dcterms:modified xsi:type="dcterms:W3CDTF">2023-12-19T11:02:00Z</dcterms:modified>
</cp:coreProperties>
</file>